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59BDA" w14:textId="77777777" w:rsidR="004359EB" w:rsidRPr="006C7FFB" w:rsidRDefault="004359EB" w:rsidP="004359E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Hlk197933779"/>
      <w:r w:rsidRPr="006C7FFB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 xml:space="preserve">S2 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>Appendix</w:t>
      </w:r>
      <w:r w:rsidRPr="006C7FFB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 xml:space="preserve">. </w:t>
      </w:r>
      <w:r w:rsidRPr="006C7FFB">
        <w:rPr>
          <w:rFonts w:ascii="Times New Roman" w:hAnsi="Times New Roman" w:cs="Times New Roman"/>
          <w:b/>
          <w:bCs/>
          <w:sz w:val="24"/>
          <w:szCs w:val="24"/>
          <w:lang w:val="en-US"/>
        </w:rPr>
        <w:t>Random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z</w:t>
      </w:r>
      <w:r w:rsidRPr="006C7FFB">
        <w:rPr>
          <w:rFonts w:ascii="Times New Roman" w:hAnsi="Times New Roman" w:cs="Times New Roman"/>
          <w:b/>
          <w:bCs/>
          <w:sz w:val="24"/>
          <w:szCs w:val="24"/>
          <w:lang w:val="en-US"/>
        </w:rPr>
        <w:t>ation of animals and treatment group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bookmarkEnd w:id="0"/>
    <w:p w14:paraId="47471A97" w14:textId="34D8E02C" w:rsidR="00477623" w:rsidRDefault="004359EB" w:rsidP="004359EB">
      <w:pPr>
        <w:jc w:val="both"/>
      </w:pP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nimals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ere randomly assigned to a subgroup (three heifers) 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using Excel </w:t>
      </w:r>
      <w:proofErr w:type="gramStart"/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ANDBETWEEN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</w:t>
      </w:r>
      <w:proofErr w:type="gramEnd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:100)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unction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o give 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each animal a random number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imals were then sorted by random number in ascending order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the first three animals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ere 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ssigned to subgroup 1, the next three to subgroup 2 and so on.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same three animals that were tested during the distribution test were also used as test and companion animals in the trade-off test. We used the same randomization technique to assign treatment groups (i.e., social first, alone first in the trade-off test; start side for the distribution test) by giving each subgroup a random number. </w:t>
      </w:r>
    </w:p>
    <w:sectPr w:rsidR="004776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EB"/>
    <w:rsid w:val="004359EB"/>
    <w:rsid w:val="00477623"/>
    <w:rsid w:val="00C7602A"/>
    <w:rsid w:val="00D2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D5D2B5"/>
  <w15:chartTrackingRefBased/>
  <w15:docId w15:val="{F207E3BD-6C4B-41B5-9320-C22469EE0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9E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35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578</Characters>
  <Application>Microsoft Office Word</Application>
  <DocSecurity>0</DocSecurity>
  <Lines>27</Lines>
  <Paragraphs>24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l, Sarah</dc:creator>
  <cp:keywords/>
  <dc:description/>
  <cp:lastModifiedBy>Kappel, Sarah</cp:lastModifiedBy>
  <cp:revision>1</cp:revision>
  <dcterms:created xsi:type="dcterms:W3CDTF">2025-05-27T21:51:00Z</dcterms:created>
  <dcterms:modified xsi:type="dcterms:W3CDTF">2025-05-27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f58db7-0a15-42df-8b55-9953453ed662</vt:lpwstr>
  </property>
</Properties>
</file>